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4"/>
        <w:gridCol w:w="5103"/>
      </w:tblGrid>
      <w:tr w:rsidR="00761090" w:rsidRPr="001106AD" w14:paraId="76FD8892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6BDC16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Expert committee diagnosi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70026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Treating physician’s diagnosis</w:t>
            </w:r>
          </w:p>
        </w:tc>
      </w:tr>
      <w:tr w:rsidR="00761090" w:rsidRPr="001106AD" w14:paraId="0C02E575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B8B7" w:themeFill="accent2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D2FEA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1 Unexplained TLOC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B8B7" w:themeFill="accent2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D40CFC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GB"/>
              </w:rPr>
              <w:t xml:space="preserve">Unknown </w:t>
            </w:r>
            <w:proofErr w:type="spellStart"/>
            <w:r w:rsidRPr="00BC1F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GB"/>
              </w:rPr>
              <w:t>etiology</w:t>
            </w:r>
            <w:proofErr w:type="spellEnd"/>
          </w:p>
        </w:tc>
      </w:tr>
      <w:tr w:rsidR="00761090" w:rsidRPr="001106AD" w14:paraId="285F1C9A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B8B7" w:themeFill="accent2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297F09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sz w:val="22"/>
                <w:szCs w:val="22"/>
                <w:lang w:val="en-GB"/>
              </w:rPr>
              <w:t>2 Unexplained syncop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B8B7" w:themeFill="accent2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FB6BB0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GB"/>
              </w:rPr>
              <w:t xml:space="preserve">Unknown </w:t>
            </w:r>
            <w:proofErr w:type="spellStart"/>
            <w:r w:rsidRPr="00BC1F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GB"/>
              </w:rPr>
              <w:t>etiology</w:t>
            </w:r>
            <w:proofErr w:type="spellEnd"/>
          </w:p>
        </w:tc>
      </w:tr>
      <w:tr w:rsidR="00761090" w:rsidRPr="004D7B3D" w14:paraId="539D29D4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D8F55E" w14:textId="77777777" w:rsidR="00761090" w:rsidRPr="00BC1F90" w:rsidRDefault="00761090" w:rsidP="00E573A9">
            <w:pPr>
              <w:rPr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2.0 Syncope due to reflex syncope or OH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4A048C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Syncope due to reflex syncope or OH</w:t>
            </w:r>
          </w:p>
        </w:tc>
      </w:tr>
      <w:tr w:rsidR="00761090" w:rsidRPr="004D7B3D" w14:paraId="59C36B8E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5A81FB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2.1 Reflex syncop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395D76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Syncope due to reflex syncope or OH</w:t>
            </w:r>
          </w:p>
        </w:tc>
      </w:tr>
      <w:tr w:rsidR="00761090" w:rsidRPr="004D7B3D" w14:paraId="74DA5216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0211CF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 2.1.1Vasovagal syncop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720945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Syncope due to reflex syncope or OH</w:t>
            </w:r>
          </w:p>
        </w:tc>
      </w:tr>
      <w:tr w:rsidR="00761090" w:rsidRPr="004D7B3D" w14:paraId="30490849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8C14C5" w14:textId="77777777" w:rsidR="00761090" w:rsidRPr="00F84294" w:rsidRDefault="00761090" w:rsidP="00E573A9">
            <w:pPr>
              <w:rPr>
                <w:sz w:val="22"/>
                <w:szCs w:val="22"/>
                <w:lang w:val="en-GB"/>
              </w:rPr>
            </w:pPr>
            <w:r w:rsidRPr="00F84294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 2.1.2 Situational syncop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05B04A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Syncope due to reflex syncope or OH</w:t>
            </w:r>
          </w:p>
        </w:tc>
      </w:tr>
      <w:tr w:rsidR="00761090" w:rsidRPr="004D7B3D" w14:paraId="5750FC50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CFA6AB" w14:textId="77777777" w:rsidR="00761090" w:rsidRPr="00F84294" w:rsidRDefault="00761090" w:rsidP="00E573A9">
            <w:pPr>
              <w:rPr>
                <w:sz w:val="22"/>
                <w:szCs w:val="22"/>
                <w:lang w:val="en-GB"/>
              </w:rPr>
            </w:pPr>
            <w:r w:rsidRPr="00F84294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 2.1.3 Carotid sinus syndrom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39D945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Syncope due to reflex syncope or OH</w:t>
            </w:r>
          </w:p>
        </w:tc>
      </w:tr>
      <w:tr w:rsidR="00761090" w:rsidRPr="004D7B3D" w14:paraId="6F6F7F2D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C7781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2.2 Syncope due to OH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B18607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Syncope due to reflex syncope or OH</w:t>
            </w:r>
          </w:p>
        </w:tc>
      </w:tr>
      <w:tr w:rsidR="00761090" w:rsidRPr="004D7B3D" w14:paraId="7223806D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6EC9E1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 2.2.1 Initial OH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436FC3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Syncope due to reflex syncope or OH</w:t>
            </w:r>
          </w:p>
        </w:tc>
      </w:tr>
      <w:tr w:rsidR="00761090" w:rsidRPr="004D7B3D" w14:paraId="4826E042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02C7B6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 2.2.2 Classic OH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B48389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Syncope due to reflex syncope or OH</w:t>
            </w:r>
          </w:p>
        </w:tc>
      </w:tr>
      <w:tr w:rsidR="00761090" w:rsidRPr="004D7B3D" w14:paraId="39DC24C0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61461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 2.2.3 Delayed OH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F87CE4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Syncope due to reflex syncope or OH</w:t>
            </w:r>
          </w:p>
        </w:tc>
      </w:tr>
      <w:tr w:rsidR="00761090" w:rsidRPr="001106AD" w14:paraId="19541D49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D4B4" w:themeFill="accent6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7A9F22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2.3 Cardiac syncop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37BCD5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GB"/>
              </w:rPr>
              <w:t>Cardiac syncope</w:t>
            </w:r>
          </w:p>
        </w:tc>
      </w:tr>
      <w:tr w:rsidR="00761090" w:rsidRPr="001106AD" w14:paraId="666BC256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D4B4" w:themeFill="accent6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F42E32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 2.3.1 Arrythmia (or asystole due to focal seizures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9D023E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GB"/>
              </w:rPr>
              <w:t>Cardiac syncope</w:t>
            </w:r>
          </w:p>
        </w:tc>
      </w:tr>
      <w:tr w:rsidR="00761090" w:rsidRPr="001106AD" w14:paraId="6D2B0F94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D4B4" w:themeFill="accent6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B57D3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 2.3.2 Structural heart diseas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3519CA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GB"/>
              </w:rPr>
              <w:t>Cardiac syncope</w:t>
            </w:r>
          </w:p>
        </w:tc>
      </w:tr>
      <w:tr w:rsidR="00761090" w:rsidRPr="001106AD" w14:paraId="24C52184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D4B4" w:themeFill="accent6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019F9F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 2.3.3 Cardiovascular and cardiopulmonary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569B5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GB"/>
              </w:rPr>
              <w:t>Cardiac syncope</w:t>
            </w:r>
          </w:p>
        </w:tc>
      </w:tr>
      <w:tr w:rsidR="00761090" w:rsidRPr="001106AD" w14:paraId="65D5CC7A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A399D9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3 Epileptic seizur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51EBF4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Epileptic</w:t>
            </w:r>
            <w:r w:rsidRPr="00BC1F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GB"/>
              </w:rPr>
              <w:t xml:space="preserve"> seizure</w:t>
            </w:r>
          </w:p>
        </w:tc>
      </w:tr>
      <w:tr w:rsidR="00761090" w:rsidRPr="001106AD" w14:paraId="310FCB1D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12402E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3.1 Tonic-</w:t>
            </w:r>
            <w:proofErr w:type="spellStart"/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clonic</w:t>
            </w:r>
            <w:proofErr w:type="spellEnd"/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seizur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351914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Epileptic</w:t>
            </w:r>
            <w:r w:rsidRPr="00BC1F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GB"/>
              </w:rPr>
              <w:t xml:space="preserve"> seizure</w:t>
            </w:r>
          </w:p>
        </w:tc>
      </w:tr>
      <w:tr w:rsidR="00761090" w:rsidRPr="001106AD" w14:paraId="3D8CAB70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EFEFE0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3.2 Focal seizure*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24423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Epileptic</w:t>
            </w:r>
            <w:r w:rsidRPr="00BC1F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GB"/>
              </w:rPr>
              <w:t xml:space="preserve"> seizure</w:t>
            </w:r>
          </w:p>
        </w:tc>
      </w:tr>
      <w:tr w:rsidR="00761090" w:rsidRPr="001106AD" w14:paraId="1903B0C1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EC8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99AE6B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4 Psychogenic TLOC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EC8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52AB2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GB"/>
              </w:rPr>
              <w:t>Psychogenic TLOC</w:t>
            </w:r>
          </w:p>
        </w:tc>
      </w:tr>
      <w:tr w:rsidR="00761090" w:rsidRPr="001106AD" w14:paraId="00B89DD9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EC8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A09788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4.1 Psychogenic </w:t>
            </w:r>
            <w:proofErr w:type="spellStart"/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pseudosyncope</w:t>
            </w:r>
            <w:proofErr w:type="spellEnd"/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EC8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217D1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GB"/>
              </w:rPr>
              <w:t>Psychogenic TLOC</w:t>
            </w:r>
          </w:p>
        </w:tc>
      </w:tr>
      <w:tr w:rsidR="00761090" w:rsidRPr="001106AD" w14:paraId="3E6D8758" w14:textId="77777777" w:rsidTr="00E573A9">
        <w:trPr>
          <w:trHeight w:val="239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EC8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C370B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4.2 Psychogenic non-epileptic seizur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EC8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287717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GB"/>
              </w:rPr>
              <w:t>Psychogenic TLOC</w:t>
            </w:r>
          </w:p>
        </w:tc>
      </w:tr>
      <w:tr w:rsidR="00761090" w:rsidRPr="001106AD" w14:paraId="6CBE8FFB" w14:textId="77777777" w:rsidTr="00E573A9">
        <w:trPr>
          <w:trHeight w:val="266"/>
        </w:trPr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E1A95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sz w:val="22"/>
                <w:szCs w:val="22"/>
                <w:lang w:val="en-GB"/>
              </w:rPr>
              <w:t>5 Other cause for TLOC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7E70E9" w14:textId="77777777" w:rsidR="00761090" w:rsidRPr="00BC1F90" w:rsidRDefault="00761090" w:rsidP="00E573A9">
            <w:pPr>
              <w:rPr>
                <w:sz w:val="22"/>
                <w:szCs w:val="22"/>
                <w:lang w:val="en-GB"/>
              </w:rPr>
            </w:pPr>
            <w:r w:rsidRPr="00BC1F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GB"/>
              </w:rPr>
              <w:t>Other causes</w:t>
            </w:r>
          </w:p>
        </w:tc>
      </w:tr>
    </w:tbl>
    <w:p w14:paraId="7C3B11C2" w14:textId="77777777" w:rsidR="0099212D" w:rsidRDefault="00761090"/>
    <w:sectPr w:rsidR="009921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61090"/>
    <w:rsid w:val="000733CD"/>
    <w:rsid w:val="002E58F4"/>
    <w:rsid w:val="00333F32"/>
    <w:rsid w:val="003425F3"/>
    <w:rsid w:val="00761090"/>
    <w:rsid w:val="00965B78"/>
    <w:rsid w:val="00A443B3"/>
    <w:rsid w:val="00C929D4"/>
    <w:rsid w:val="00CB3816"/>
    <w:rsid w:val="00CB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38AD3"/>
  <w15:chartTrackingRefBased/>
  <w15:docId w15:val="{7F2E6A36-2186-457B-B2CF-C7AFA68AE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0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riq, M. (NEUR)</dc:creator>
  <cp:keywords/>
  <dc:description/>
  <cp:lastModifiedBy>Ghariq, M. (NEUR)</cp:lastModifiedBy>
  <cp:revision>1</cp:revision>
  <dcterms:created xsi:type="dcterms:W3CDTF">2023-07-26T16:00:00Z</dcterms:created>
  <dcterms:modified xsi:type="dcterms:W3CDTF">2023-07-26T16:00:00Z</dcterms:modified>
</cp:coreProperties>
</file>